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ADE432" w14:textId="77777777" w:rsidR="00E32CF6" w:rsidRDefault="00E32CF6" w:rsidP="00E32CF6">
      <w:pPr>
        <w:pStyle w:val="AuthorList"/>
        <w:rPr>
          <w:sz w:val="32"/>
          <w:szCs w:val="32"/>
        </w:rPr>
      </w:pPr>
      <w:r w:rsidRPr="00E32CF6">
        <w:rPr>
          <w:sz w:val="32"/>
          <w:szCs w:val="32"/>
        </w:rPr>
        <w:t>Analysis of 13-valent pneumococcal polysaccharide conjugate vaccine among children born in Hangzhou from 2017 to 2021</w:t>
      </w:r>
    </w:p>
    <w:p w14:paraId="2176C105" w14:textId="19181680" w:rsidR="00E32CF6" w:rsidRPr="00B6493E" w:rsidRDefault="00E32CF6" w:rsidP="00E32CF6">
      <w:pPr>
        <w:pStyle w:val="AuthorList"/>
      </w:pPr>
      <w:proofErr w:type="spellStart"/>
      <w:r w:rsidRPr="00B6493E">
        <w:t>Xinren</w:t>
      </w:r>
      <w:proofErr w:type="spellEnd"/>
      <w:r w:rsidRPr="00B6493E">
        <w:t xml:space="preserve"> Che</w:t>
      </w:r>
      <w:r w:rsidRPr="00B6493E">
        <w:rPr>
          <w:vertAlign w:val="superscript"/>
        </w:rPr>
        <w:t>1</w:t>
      </w:r>
      <w:r w:rsidRPr="00B6493E">
        <w:t xml:space="preserve">, </w:t>
      </w:r>
      <w:proofErr w:type="spellStart"/>
      <w:r w:rsidRPr="00B6493E">
        <w:t>Qinghua</w:t>
      </w:r>
      <w:proofErr w:type="spellEnd"/>
      <w:r w:rsidRPr="00B6493E">
        <w:t xml:space="preserve"> Chen</w:t>
      </w:r>
      <w:r w:rsidRPr="00B6493E">
        <w:rPr>
          <w:vertAlign w:val="superscript"/>
        </w:rPr>
        <w:t>2</w:t>
      </w:r>
      <w:r w:rsidRPr="00B6493E">
        <w:t>, Yan Liu</w:t>
      </w:r>
      <w:r w:rsidRPr="00B6493E">
        <w:rPr>
          <w:vertAlign w:val="superscript"/>
        </w:rPr>
        <w:t>1</w:t>
      </w:r>
      <w:r w:rsidRPr="00B6493E">
        <w:t xml:space="preserve">*, </w:t>
      </w:r>
      <w:proofErr w:type="spellStart"/>
      <w:r w:rsidRPr="00B6493E">
        <w:t>Lintao</w:t>
      </w:r>
      <w:proofErr w:type="spellEnd"/>
      <w:r w:rsidRPr="00B6493E">
        <w:t xml:space="preserve"> Gu</w:t>
      </w:r>
      <w:r w:rsidRPr="00B6493E">
        <w:rPr>
          <w:vertAlign w:val="superscript"/>
        </w:rPr>
        <w:t>1</w:t>
      </w:r>
      <w:r w:rsidRPr="00B6493E">
        <w:t xml:space="preserve">, </w:t>
      </w:r>
      <w:proofErr w:type="spellStart"/>
      <w:r w:rsidRPr="00B6493E">
        <w:t>Zhaojun</w:t>
      </w:r>
      <w:proofErr w:type="spellEnd"/>
      <w:r w:rsidRPr="00B6493E">
        <w:t xml:space="preserve"> Lu</w:t>
      </w:r>
      <w:r w:rsidRPr="00B6493E">
        <w:rPr>
          <w:vertAlign w:val="superscript"/>
        </w:rPr>
        <w:t>1</w:t>
      </w:r>
      <w:r w:rsidRPr="00B6493E">
        <w:t xml:space="preserve">, </w:t>
      </w:r>
      <w:proofErr w:type="spellStart"/>
      <w:r w:rsidRPr="00B6493E">
        <w:t>Wenwen</w:t>
      </w:r>
      <w:proofErr w:type="spellEnd"/>
      <w:r w:rsidRPr="00B6493E">
        <w:t xml:space="preserve"> Gu</w:t>
      </w:r>
      <w:r w:rsidRPr="00B6493E">
        <w:rPr>
          <w:vertAlign w:val="superscript"/>
        </w:rPr>
        <w:t>1</w:t>
      </w:r>
      <w:r w:rsidRPr="00B6493E">
        <w:t>, Jun Wang</w:t>
      </w:r>
      <w:r w:rsidRPr="00B6493E">
        <w:rPr>
          <w:vertAlign w:val="superscript"/>
        </w:rPr>
        <w:t>1</w:t>
      </w:r>
      <w:r w:rsidRPr="00B6493E">
        <w:t>, Wei Jiang</w:t>
      </w:r>
      <w:r w:rsidRPr="00B6493E">
        <w:rPr>
          <w:vertAlign w:val="superscript"/>
        </w:rPr>
        <w:t>1</w:t>
      </w:r>
      <w:r w:rsidRPr="00B6493E">
        <w:t>, Jian</w:t>
      </w:r>
      <w:r>
        <w:t xml:space="preserve"> </w:t>
      </w:r>
      <w:r w:rsidRPr="00B6493E">
        <w:t>Du</w:t>
      </w:r>
      <w:r w:rsidRPr="00B6493E">
        <w:rPr>
          <w:vertAlign w:val="superscript"/>
        </w:rPr>
        <w:t>1</w:t>
      </w:r>
      <w:r w:rsidRPr="00B6493E">
        <w:t>, Xiaoping Zhang</w:t>
      </w:r>
      <w:r w:rsidRPr="00B6493E">
        <w:rPr>
          <w:vertAlign w:val="superscript"/>
        </w:rPr>
        <w:t>1</w:t>
      </w:r>
      <w:r w:rsidRPr="00B6493E">
        <w:t xml:space="preserve">, </w:t>
      </w:r>
      <w:proofErr w:type="spellStart"/>
      <w:r w:rsidRPr="00B6493E">
        <w:t>Yuyang</w:t>
      </w:r>
      <w:proofErr w:type="spellEnd"/>
      <w:r w:rsidRPr="00B6493E">
        <w:t xml:space="preserve"> Xu</w:t>
      </w:r>
      <w:r w:rsidRPr="00B6493E">
        <w:rPr>
          <w:vertAlign w:val="superscript"/>
        </w:rPr>
        <w:t>1</w:t>
      </w:r>
      <w:r w:rsidRPr="00B6493E">
        <w:t xml:space="preserve">, </w:t>
      </w:r>
      <w:proofErr w:type="spellStart"/>
      <w:r w:rsidRPr="00B6493E">
        <w:t>Xuechao</w:t>
      </w:r>
      <w:proofErr w:type="spellEnd"/>
      <w:r w:rsidRPr="00B6493E">
        <w:t xml:space="preserve"> Zhang</w:t>
      </w:r>
      <w:r w:rsidRPr="00B6493E">
        <w:rPr>
          <w:vertAlign w:val="superscript"/>
        </w:rPr>
        <w:t>1</w:t>
      </w:r>
      <w:r w:rsidRPr="00B6493E">
        <w:t>, Jing Wang</w:t>
      </w:r>
      <w:r w:rsidRPr="00B6493E">
        <w:rPr>
          <w:vertAlign w:val="superscript"/>
        </w:rPr>
        <w:t>1</w:t>
      </w:r>
      <w:r w:rsidRPr="00B6493E">
        <w:t xml:space="preserve">, </w:t>
      </w:r>
      <w:proofErr w:type="spellStart"/>
      <w:r w:rsidRPr="00B6493E">
        <w:t>Qixin</w:t>
      </w:r>
      <w:proofErr w:type="spellEnd"/>
      <w:r w:rsidRPr="00B6493E">
        <w:t xml:space="preserve"> Xie</w:t>
      </w:r>
      <w:r w:rsidRPr="00B6493E">
        <w:rPr>
          <w:vertAlign w:val="superscript"/>
        </w:rPr>
        <w:t>1</w:t>
      </w:r>
      <w:r w:rsidRPr="00B6493E">
        <w:t>, Yingying Yang</w:t>
      </w:r>
      <w:r w:rsidRPr="00B6493E">
        <w:rPr>
          <w:vertAlign w:val="superscript"/>
        </w:rPr>
        <w:t>1</w:t>
      </w:r>
    </w:p>
    <w:p w14:paraId="63D79815" w14:textId="77777777" w:rsidR="00E32CF6" w:rsidRPr="00B6493E" w:rsidRDefault="00E32CF6" w:rsidP="00E32CF6">
      <w:pPr>
        <w:spacing w:before="240" w:after="0"/>
        <w:rPr>
          <w:rFonts w:cs="Times New Roman"/>
          <w:b/>
          <w:szCs w:val="24"/>
        </w:rPr>
      </w:pPr>
      <w:r w:rsidRPr="00B6493E">
        <w:rPr>
          <w:rFonts w:cs="Times New Roman"/>
          <w:szCs w:val="24"/>
          <w:vertAlign w:val="superscript"/>
        </w:rPr>
        <w:t>1</w:t>
      </w:r>
      <w:r w:rsidRPr="00B6493E">
        <w:t xml:space="preserve"> </w:t>
      </w:r>
      <w:r w:rsidRPr="00B6493E">
        <w:rPr>
          <w:rFonts w:cs="Times New Roman"/>
          <w:szCs w:val="24"/>
        </w:rPr>
        <w:t>Department of Expanded Program on Immunization, Hangzhou Center for Disease Control and Prevention, Hangzhou, Zhejiang, China</w:t>
      </w:r>
    </w:p>
    <w:p w14:paraId="60F25177" w14:textId="77777777" w:rsidR="00E32CF6" w:rsidRPr="00B6493E" w:rsidRDefault="00E32CF6" w:rsidP="00E32CF6">
      <w:pPr>
        <w:spacing w:after="0"/>
        <w:rPr>
          <w:rFonts w:cs="Times New Roman"/>
          <w:szCs w:val="24"/>
        </w:rPr>
      </w:pPr>
      <w:r w:rsidRPr="00B6493E">
        <w:rPr>
          <w:rFonts w:cs="Times New Roman"/>
          <w:szCs w:val="24"/>
          <w:vertAlign w:val="superscript"/>
        </w:rPr>
        <w:t>2</w:t>
      </w:r>
      <w:r w:rsidRPr="00B6493E">
        <w:t xml:space="preserve"> </w:t>
      </w:r>
      <w:r w:rsidRPr="00B6493E">
        <w:rPr>
          <w:rFonts w:cs="Times New Roman"/>
          <w:szCs w:val="24"/>
        </w:rPr>
        <w:t xml:space="preserve">Department of Expanded Program on Immunization, </w:t>
      </w:r>
      <w:proofErr w:type="spellStart"/>
      <w:r w:rsidRPr="00B6493E">
        <w:rPr>
          <w:rFonts w:cs="Times New Roman"/>
          <w:szCs w:val="24"/>
        </w:rPr>
        <w:t>Linping</w:t>
      </w:r>
      <w:proofErr w:type="spellEnd"/>
      <w:r w:rsidRPr="00B6493E">
        <w:rPr>
          <w:rFonts w:cs="Times New Roman"/>
          <w:szCs w:val="24"/>
        </w:rPr>
        <w:t xml:space="preserve"> Center for Disease Control and Prevention, </w:t>
      </w:r>
      <w:proofErr w:type="spellStart"/>
      <w:r w:rsidRPr="00B6493E">
        <w:rPr>
          <w:rFonts w:cs="Times New Roman"/>
          <w:szCs w:val="24"/>
        </w:rPr>
        <w:t>Linping</w:t>
      </w:r>
      <w:proofErr w:type="spellEnd"/>
      <w:r w:rsidRPr="00B6493E">
        <w:rPr>
          <w:rFonts w:cs="Times New Roman"/>
          <w:szCs w:val="24"/>
        </w:rPr>
        <w:t xml:space="preserve"> District Hangzhou, Zhejiang, China </w:t>
      </w:r>
    </w:p>
    <w:p w14:paraId="4B2C3B64" w14:textId="77777777" w:rsidR="00E32CF6" w:rsidRPr="00B6493E" w:rsidRDefault="00E32CF6" w:rsidP="00E32CF6">
      <w:pPr>
        <w:spacing w:after="0"/>
        <w:rPr>
          <w:rFonts w:cs="Times New Roman"/>
          <w:szCs w:val="24"/>
        </w:rPr>
      </w:pPr>
      <w:r w:rsidRPr="00B6493E">
        <w:rPr>
          <w:rFonts w:cs="Times New Roman"/>
          <w:b/>
          <w:szCs w:val="24"/>
        </w:rPr>
        <w:t xml:space="preserve">* Correspondence: </w:t>
      </w:r>
      <w:r w:rsidRPr="00B6493E">
        <w:rPr>
          <w:rFonts w:cs="Times New Roman"/>
          <w:b/>
          <w:szCs w:val="24"/>
        </w:rPr>
        <w:br/>
      </w:r>
      <w:r w:rsidRPr="00B6493E">
        <w:rPr>
          <w:rFonts w:cs="Times New Roman"/>
          <w:szCs w:val="24"/>
        </w:rPr>
        <w:t xml:space="preserve">Corresponding Author: Department of Expanded Program on Immunization, Hangzhou Center for Disease Control and Prevention, Hangzhou, 310021, Zhejiang, China </w:t>
      </w:r>
    </w:p>
    <w:p w14:paraId="7AEF3A26" w14:textId="77777777" w:rsidR="00E32CF6" w:rsidRPr="00B6493E" w:rsidRDefault="00E32CF6" w:rsidP="00E32CF6">
      <w:pPr>
        <w:spacing w:before="240" w:after="0"/>
        <w:rPr>
          <w:rFonts w:cs="Times New Roman"/>
          <w:b/>
          <w:szCs w:val="24"/>
        </w:rPr>
      </w:pPr>
      <w:r w:rsidRPr="00B6493E">
        <w:rPr>
          <w:rFonts w:cs="Times New Roman"/>
          <w:szCs w:val="24"/>
        </w:rPr>
        <w:t>Corresponding Author: 250560301@qq.com</w:t>
      </w:r>
    </w:p>
    <w:p w14:paraId="29026311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50D07C2C" w14:textId="77777777" w:rsidR="000621D7" w:rsidRDefault="000621D7" w:rsidP="000463AB">
      <w:pPr>
        <w:spacing w:before="240"/>
        <w:rPr>
          <w:lang w:val="en-GB"/>
        </w:rPr>
        <w:sectPr w:rsidR="000621D7" w:rsidSect="0093429D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footerReference w:type="first" r:id="rId17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BE1390D" w14:textId="6725BBB2" w:rsidR="000621D7" w:rsidRPr="00994A3D" w:rsidRDefault="000621D7" w:rsidP="000621D7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327026">
        <w:rPr>
          <w:rFonts w:eastAsia="Times New Roman" w:cs="Times New Roman"/>
          <w:b/>
          <w:bCs/>
          <w:szCs w:val="24"/>
          <w:lang w:val="en-GB" w:eastAsia="en-GB"/>
        </w:rPr>
        <w:lastRenderedPageBreak/>
        <w:t>Sup1</w:t>
      </w:r>
      <w:r>
        <w:rPr>
          <w:rFonts w:eastAsia="Times New Roman" w:cs="Times New Roman"/>
          <w:szCs w:val="24"/>
          <w:lang w:val="en-GB" w:eastAsia="en-GB"/>
        </w:rPr>
        <w:t xml:space="preserve"> </w:t>
      </w:r>
      <w:r w:rsidRPr="000621D7">
        <w:rPr>
          <w:rFonts w:eastAsia="Times New Roman" w:cs="Times New Roman"/>
          <w:szCs w:val="24"/>
          <w:lang w:val="en-GB" w:eastAsia="en-GB"/>
        </w:rPr>
        <w:sym w:font="Symbol" w:char="F063"/>
      </w:r>
      <w:r w:rsidRPr="000621D7">
        <w:rPr>
          <w:rFonts w:eastAsia="Times New Roman" w:cs="Times New Roman"/>
          <w:szCs w:val="24"/>
          <w:lang w:val="en-GB" w:eastAsia="en-GB"/>
        </w:rPr>
        <w:t xml:space="preserve">2 value and </w:t>
      </w:r>
      <w:r w:rsidRPr="000621D7">
        <w:rPr>
          <w:rFonts w:eastAsia="Times New Roman" w:cs="Times New Roman"/>
          <w:i/>
          <w:iCs/>
          <w:szCs w:val="24"/>
          <w:lang w:val="en-GB" w:eastAsia="en-GB"/>
        </w:rPr>
        <w:t xml:space="preserve">P </w:t>
      </w:r>
      <w:r w:rsidRPr="000621D7">
        <w:rPr>
          <w:rFonts w:eastAsia="Times New Roman" w:cs="Times New Roman"/>
          <w:szCs w:val="24"/>
          <w:lang w:val="en-GB" w:eastAsia="en-GB"/>
        </w:rPr>
        <w:t>value</w:t>
      </w:r>
    </w:p>
    <w:tbl>
      <w:tblPr>
        <w:tblW w:w="19968" w:type="dxa"/>
        <w:jc w:val="center"/>
        <w:tblLook w:val="04A0" w:firstRow="1" w:lastRow="0" w:firstColumn="1" w:lastColumn="0" w:noHBand="0" w:noVBand="1"/>
      </w:tblPr>
      <w:tblGrid>
        <w:gridCol w:w="823"/>
        <w:gridCol w:w="636"/>
        <w:gridCol w:w="966"/>
        <w:gridCol w:w="696"/>
        <w:gridCol w:w="876"/>
        <w:gridCol w:w="756"/>
        <w:gridCol w:w="632"/>
        <w:gridCol w:w="876"/>
        <w:gridCol w:w="756"/>
        <w:gridCol w:w="632"/>
        <w:gridCol w:w="876"/>
        <w:gridCol w:w="876"/>
        <w:gridCol w:w="936"/>
        <w:gridCol w:w="641"/>
        <w:gridCol w:w="222"/>
        <w:gridCol w:w="908"/>
        <w:gridCol w:w="968"/>
        <w:gridCol w:w="855"/>
        <w:gridCol w:w="876"/>
        <w:gridCol w:w="936"/>
        <w:gridCol w:w="713"/>
        <w:gridCol w:w="876"/>
        <w:gridCol w:w="967"/>
        <w:gridCol w:w="956"/>
        <w:gridCol w:w="713"/>
      </w:tblGrid>
      <w:tr w:rsidR="000621D7" w:rsidRPr="000621D7" w14:paraId="37A54B06" w14:textId="77777777" w:rsidTr="000621D7">
        <w:trPr>
          <w:trHeight w:val="288"/>
          <w:jc w:val="center"/>
        </w:trPr>
        <w:tc>
          <w:tcPr>
            <w:tcW w:w="2425" w:type="dxa"/>
            <w:gridSpan w:val="3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4A584D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sz w:val="20"/>
                <w:szCs w:val="24"/>
                <w:lang w:eastAsia="zh-CN"/>
              </w:rPr>
            </w:pPr>
          </w:p>
        </w:tc>
        <w:tc>
          <w:tcPr>
            <w:tcW w:w="69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2A37C6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No． of Children</w:t>
            </w:r>
          </w:p>
        </w:tc>
        <w:tc>
          <w:tcPr>
            <w:tcW w:w="7857" w:type="dxa"/>
            <w:gridSpan w:val="10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AA6A71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proofErr w:type="spellStart"/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Fitst</w:t>
            </w:r>
            <w:proofErr w:type="spellEnd"/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 dose</w:t>
            </w:r>
          </w:p>
        </w:tc>
        <w:tc>
          <w:tcPr>
            <w:tcW w:w="2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23DC7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8768" w:type="dxa"/>
            <w:gridSpan w:val="10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C8D522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Forth dose</w:t>
            </w:r>
          </w:p>
        </w:tc>
      </w:tr>
      <w:tr w:rsidR="000621D7" w:rsidRPr="000621D7" w14:paraId="58AAC701" w14:textId="77777777" w:rsidTr="000621D7">
        <w:trPr>
          <w:trHeight w:val="288"/>
          <w:jc w:val="center"/>
        </w:trPr>
        <w:tc>
          <w:tcPr>
            <w:tcW w:w="2425" w:type="dxa"/>
            <w:gridSpan w:val="3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3BFE91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sz w:val="20"/>
                <w:szCs w:val="24"/>
                <w:lang w:eastAsia="zh-CN"/>
              </w:rPr>
            </w:pPr>
          </w:p>
        </w:tc>
        <w:tc>
          <w:tcPr>
            <w:tcW w:w="69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A1F544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2264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4AFD76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PCV13-CRM197</w:t>
            </w:r>
          </w:p>
        </w:tc>
        <w:tc>
          <w:tcPr>
            <w:tcW w:w="2264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EA3D7B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PCV13-TT</w:t>
            </w:r>
          </w:p>
        </w:tc>
        <w:tc>
          <w:tcPr>
            <w:tcW w:w="3329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457890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Total of the first dos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2F2732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2731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FF7ECE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PCV13-CRM197</w:t>
            </w:r>
          </w:p>
        </w:tc>
        <w:tc>
          <w:tcPr>
            <w:tcW w:w="2525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B09646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PCV13-TT</w:t>
            </w:r>
          </w:p>
        </w:tc>
        <w:tc>
          <w:tcPr>
            <w:tcW w:w="3512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81FBEF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Total of the </w:t>
            </w:r>
            <w:proofErr w:type="gramStart"/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forth</w:t>
            </w:r>
            <w:proofErr w:type="gramEnd"/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 dose</w:t>
            </w:r>
          </w:p>
        </w:tc>
      </w:tr>
      <w:tr w:rsidR="000621D7" w:rsidRPr="000621D7" w14:paraId="720D439C" w14:textId="77777777" w:rsidTr="000621D7">
        <w:trPr>
          <w:trHeight w:val="672"/>
          <w:jc w:val="center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160A2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4F694" w14:textId="77777777" w:rsidR="000621D7" w:rsidRPr="000621D7" w:rsidRDefault="000621D7" w:rsidP="000621D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4496F" w14:textId="77777777" w:rsidR="000621D7" w:rsidRPr="000621D7" w:rsidRDefault="000621D7" w:rsidP="000621D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31ED9B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753BB0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No． of vaccinatio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7F8362" w14:textId="77777777" w:rsidR="000621D7" w:rsidRPr="000621D7" w:rsidRDefault="000621D7" w:rsidP="000621D7">
            <w:pPr>
              <w:spacing w:before="0" w:after="0"/>
              <w:jc w:val="center"/>
              <w:rPr>
                <w:rFonts w:ascii="Symbol" w:eastAsia="宋体" w:hAnsi="Symbol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Symbol" w:eastAsia="宋体" w:hAnsi="Symbol" w:cs="宋体"/>
                <w:color w:val="000000"/>
                <w:sz w:val="12"/>
                <w:szCs w:val="12"/>
                <w:lang w:eastAsia="zh-CN"/>
              </w:rPr>
              <w:t>c</w:t>
            </w:r>
            <w:r w:rsidRPr="000621D7"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  <w:t>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E04C7F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/>
                <w:i/>
                <w:iCs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i/>
                <w:iCs/>
                <w:color w:val="000000"/>
                <w:sz w:val="12"/>
                <w:szCs w:val="12"/>
                <w:lang w:eastAsia="zh-CN"/>
              </w:rPr>
              <w:t>p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E394C0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No． of vaccinatio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CE8A2C" w14:textId="77777777" w:rsidR="000621D7" w:rsidRPr="000621D7" w:rsidRDefault="000621D7" w:rsidP="000621D7">
            <w:pPr>
              <w:spacing w:before="0" w:after="0"/>
              <w:jc w:val="center"/>
              <w:rPr>
                <w:rFonts w:ascii="Symbol" w:eastAsia="宋体" w:hAnsi="Symbol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Symbol" w:eastAsia="宋体" w:hAnsi="Symbol" w:cs="宋体"/>
                <w:color w:val="000000"/>
                <w:sz w:val="12"/>
                <w:szCs w:val="12"/>
                <w:lang w:eastAsia="zh-CN"/>
              </w:rPr>
              <w:t>c</w:t>
            </w:r>
            <w:r w:rsidRPr="000621D7"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  <w:t>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97C6EC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/>
                <w:i/>
                <w:iCs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i/>
                <w:iCs/>
                <w:color w:val="000000"/>
                <w:sz w:val="12"/>
                <w:szCs w:val="12"/>
                <w:lang w:eastAsia="zh-CN"/>
              </w:rPr>
              <w:t>p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B73F34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No． of vaccination</w:t>
            </w:r>
          </w:p>
        </w:tc>
        <w:tc>
          <w:tcPr>
            <w:tcW w:w="8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005DEB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vaccination rates </w:t>
            </w:r>
            <w:proofErr w:type="spellStart"/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ofthe</w:t>
            </w:r>
            <w:proofErr w:type="spellEnd"/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 first dose（%）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1FEAC6" w14:textId="77777777" w:rsidR="000621D7" w:rsidRPr="000621D7" w:rsidRDefault="000621D7" w:rsidP="000621D7">
            <w:pPr>
              <w:spacing w:before="0" w:after="0"/>
              <w:jc w:val="center"/>
              <w:rPr>
                <w:rFonts w:ascii="Symbol" w:eastAsia="宋体" w:hAnsi="Symbol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Symbol" w:eastAsia="宋体" w:hAnsi="Symbol" w:cs="宋体"/>
                <w:color w:val="000000"/>
                <w:sz w:val="12"/>
                <w:szCs w:val="12"/>
                <w:lang w:eastAsia="zh-CN"/>
              </w:rPr>
              <w:t>c</w:t>
            </w:r>
            <w:r w:rsidRPr="000621D7"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7E5EB6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/>
                <w:i/>
                <w:iCs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i/>
                <w:iCs/>
                <w:color w:val="000000"/>
                <w:sz w:val="12"/>
                <w:szCs w:val="12"/>
                <w:lang w:eastAsia="zh-CN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04291C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i/>
                <w:iCs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A9EB78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No． of vaccination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BB1B55" w14:textId="77777777" w:rsidR="000621D7" w:rsidRPr="000621D7" w:rsidRDefault="000621D7" w:rsidP="000621D7">
            <w:pPr>
              <w:spacing w:before="0" w:after="0"/>
              <w:jc w:val="center"/>
              <w:rPr>
                <w:rFonts w:ascii="Symbol" w:eastAsia="宋体" w:hAnsi="Symbol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Symbol" w:eastAsia="宋体" w:hAnsi="Symbol" w:cs="宋体"/>
                <w:color w:val="000000"/>
                <w:sz w:val="12"/>
                <w:szCs w:val="12"/>
                <w:lang w:eastAsia="zh-CN"/>
              </w:rPr>
              <w:t>c</w:t>
            </w:r>
            <w:r w:rsidRPr="000621D7"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  <w:t>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146352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/>
                <w:i/>
                <w:iCs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i/>
                <w:iCs/>
                <w:color w:val="000000"/>
                <w:sz w:val="12"/>
                <w:szCs w:val="12"/>
                <w:lang w:eastAsia="zh-CN"/>
              </w:rPr>
              <w:t>p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3319A8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No． of vaccinatio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6C05D8" w14:textId="77777777" w:rsidR="000621D7" w:rsidRPr="000621D7" w:rsidRDefault="000621D7" w:rsidP="000621D7">
            <w:pPr>
              <w:spacing w:before="0" w:after="0"/>
              <w:jc w:val="center"/>
              <w:rPr>
                <w:rFonts w:ascii="Symbol" w:eastAsia="宋体" w:hAnsi="Symbol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Symbol" w:eastAsia="宋体" w:hAnsi="Symbol" w:cs="宋体"/>
                <w:color w:val="000000"/>
                <w:sz w:val="12"/>
                <w:szCs w:val="12"/>
                <w:lang w:eastAsia="zh-CN"/>
              </w:rPr>
              <w:t>c</w:t>
            </w:r>
            <w:r w:rsidRPr="000621D7"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  <w:t>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28F1B5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/>
                <w:i/>
                <w:iCs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i/>
                <w:iCs/>
                <w:color w:val="000000"/>
                <w:sz w:val="12"/>
                <w:szCs w:val="12"/>
                <w:lang w:eastAsia="zh-CN"/>
              </w:rPr>
              <w:t>p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CD761D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No． of vaccination</w:t>
            </w:r>
          </w:p>
        </w:tc>
        <w:tc>
          <w:tcPr>
            <w:tcW w:w="9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38E358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vaccination rates </w:t>
            </w:r>
            <w:proofErr w:type="spellStart"/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ofthe</w:t>
            </w:r>
            <w:proofErr w:type="spellEnd"/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 forth dose（%）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767246" w14:textId="77777777" w:rsidR="000621D7" w:rsidRPr="000621D7" w:rsidRDefault="000621D7" w:rsidP="000621D7">
            <w:pPr>
              <w:spacing w:before="0" w:after="0"/>
              <w:jc w:val="center"/>
              <w:rPr>
                <w:rFonts w:ascii="Symbol" w:eastAsia="宋体" w:hAnsi="Symbol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Symbol" w:eastAsia="宋体" w:hAnsi="Symbol" w:cs="宋体"/>
                <w:color w:val="000000"/>
                <w:sz w:val="12"/>
                <w:szCs w:val="12"/>
                <w:lang w:eastAsia="zh-CN"/>
              </w:rPr>
              <w:t>c</w:t>
            </w:r>
            <w:r w:rsidRPr="000621D7"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  <w:t>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0AAFF5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/>
                <w:i/>
                <w:iCs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i/>
                <w:iCs/>
                <w:color w:val="000000"/>
                <w:sz w:val="12"/>
                <w:szCs w:val="12"/>
                <w:lang w:eastAsia="zh-CN"/>
              </w:rPr>
              <w:t>p</w:t>
            </w:r>
          </w:p>
        </w:tc>
      </w:tr>
      <w:tr w:rsidR="000621D7" w:rsidRPr="000621D7" w14:paraId="68DB29B1" w14:textId="77777777" w:rsidTr="000621D7">
        <w:trPr>
          <w:trHeight w:val="288"/>
          <w:jc w:val="center"/>
        </w:trPr>
        <w:tc>
          <w:tcPr>
            <w:tcW w:w="8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7B050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Region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38B43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central urban area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24488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proofErr w:type="spellStart"/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shagncheng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C1949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750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2AD02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30526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3F500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AE196" w14:textId="77777777" w:rsidR="000621D7" w:rsidRPr="000621D7" w:rsidRDefault="000621D7" w:rsidP="000621D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CF024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4673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554D7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4AC0D" w14:textId="77777777" w:rsidR="000621D7" w:rsidRPr="000621D7" w:rsidRDefault="000621D7" w:rsidP="000621D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93096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3519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9B75E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46.9 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C78ED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7E59B" w14:textId="77777777" w:rsidR="000621D7" w:rsidRPr="000621D7" w:rsidRDefault="000621D7" w:rsidP="000621D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0260D" w14:textId="77777777" w:rsidR="000621D7" w:rsidRPr="000621D7" w:rsidRDefault="000621D7" w:rsidP="000621D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0AA25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24654</w:t>
            </w:r>
          </w:p>
        </w:tc>
        <w:tc>
          <w:tcPr>
            <w:tcW w:w="9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C3D15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15766.245</w:t>
            </w: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br/>
              <w:t xml:space="preserve"> 8318.516,（ central urban, near central urban）</w:t>
            </w: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br/>
              <w:t xml:space="preserve"> 10916.113（central urban, remote areas）</w:t>
            </w: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br/>
              <w:t xml:space="preserve"> 4005.979（near central urban, remote areas）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04159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＜0.01</w:t>
            </w: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br/>
              <w:t>＜0.05</w:t>
            </w: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br/>
              <w:t>＜0.05</w:t>
            </w: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br/>
              <w:t>＜0.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7AA67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788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11EA9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1899.453 1903.725（central urban, near central urban ）</w:t>
            </w: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br/>
              <w:t xml:space="preserve"> 329.432（central urban, remote areas）</w:t>
            </w: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br/>
              <w:t>71.632（ near central urban, remote areas）</w:t>
            </w:r>
          </w:p>
        </w:tc>
        <w:tc>
          <w:tcPr>
            <w:tcW w:w="7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23327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＜0.01</w:t>
            </w: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br/>
              <w:t>＜0.05</w:t>
            </w: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br/>
              <w:t>＜0.05</w:t>
            </w: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br/>
              <w:t>＜0.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3F61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2544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2868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33.9 </w:t>
            </w: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FF227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11991.420</w:t>
            </w: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br/>
              <w:t>5281.616（central urban, near central urban ）</w:t>
            </w: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br/>
              <w:t>9419.611（central urban, remote areas）</w:t>
            </w: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br/>
              <w:t xml:space="preserve"> 3993.295（near central urban, remote areas）</w:t>
            </w:r>
          </w:p>
        </w:tc>
        <w:tc>
          <w:tcPr>
            <w:tcW w:w="7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989E0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＜0.01</w:t>
            </w: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br/>
              <w:t>＜0.05</w:t>
            </w: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br/>
              <w:t>＜0.05</w:t>
            </w: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br/>
              <w:t>＜0.05</w:t>
            </w:r>
          </w:p>
        </w:tc>
      </w:tr>
      <w:tr w:rsidR="000621D7" w:rsidRPr="000621D7" w14:paraId="2F2C6F40" w14:textId="77777777" w:rsidTr="000621D7">
        <w:trPr>
          <w:trHeight w:val="288"/>
          <w:jc w:val="center"/>
        </w:trPr>
        <w:tc>
          <w:tcPr>
            <w:tcW w:w="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B6AE8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10693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5E308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proofErr w:type="spellStart"/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gongshu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39B7F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559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13F11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24456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D2042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B367A" w14:textId="77777777" w:rsidR="000621D7" w:rsidRPr="000621D7" w:rsidRDefault="000621D7" w:rsidP="000621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5D07E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2388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C5A73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6BE1B" w14:textId="77777777" w:rsidR="000621D7" w:rsidRPr="000621D7" w:rsidRDefault="000621D7" w:rsidP="000621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7BA7E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268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A65D0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48.0 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0C7EF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300D4" w14:textId="77777777" w:rsidR="000621D7" w:rsidRPr="000621D7" w:rsidRDefault="000621D7" w:rsidP="000621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39928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79310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19586</w:t>
            </w:r>
          </w:p>
        </w:tc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18648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95E36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0003B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754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59D45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7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F1EA1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FA07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2034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BBFB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36.4 </w:t>
            </w:r>
          </w:p>
        </w:tc>
        <w:tc>
          <w:tcPr>
            <w:tcW w:w="9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25310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7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98691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</w:tr>
      <w:tr w:rsidR="000621D7" w:rsidRPr="000621D7" w14:paraId="44F574AE" w14:textId="77777777" w:rsidTr="000621D7">
        <w:trPr>
          <w:trHeight w:val="288"/>
          <w:jc w:val="center"/>
        </w:trPr>
        <w:tc>
          <w:tcPr>
            <w:tcW w:w="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4A66B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12B3D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4B13C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proofErr w:type="spellStart"/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xihu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FF7D4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5846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3603A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23312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F4D3C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2F187" w14:textId="77777777" w:rsidR="000621D7" w:rsidRPr="000621D7" w:rsidRDefault="000621D7" w:rsidP="000621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8B643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4751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5099A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E0394" w14:textId="77777777" w:rsidR="000621D7" w:rsidRPr="000621D7" w:rsidRDefault="000621D7" w:rsidP="000621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C2C2C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280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73A93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48.0 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EE1C8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8A153" w14:textId="77777777" w:rsidR="000621D7" w:rsidRPr="000621D7" w:rsidRDefault="000621D7" w:rsidP="000621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1EE07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56C91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19396</w:t>
            </w:r>
          </w:p>
        </w:tc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2D169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8A812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4AF5B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1597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7F05A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7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C92AD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B27E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2099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55BA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35.9 </w:t>
            </w:r>
          </w:p>
        </w:tc>
        <w:tc>
          <w:tcPr>
            <w:tcW w:w="9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CA51F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7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78D53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</w:tr>
      <w:tr w:rsidR="000621D7" w:rsidRPr="000621D7" w14:paraId="77F48728" w14:textId="77777777" w:rsidTr="000621D7">
        <w:trPr>
          <w:trHeight w:val="288"/>
          <w:jc w:val="center"/>
        </w:trPr>
        <w:tc>
          <w:tcPr>
            <w:tcW w:w="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A14A6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6EB30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963D5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proofErr w:type="spellStart"/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binjiang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7C296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3136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0D707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8773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5D5A1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129CD" w14:textId="77777777" w:rsidR="000621D7" w:rsidRPr="000621D7" w:rsidRDefault="000621D7" w:rsidP="000621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D83AB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2007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0F888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B6934" w14:textId="77777777" w:rsidR="000621D7" w:rsidRPr="000621D7" w:rsidRDefault="000621D7" w:rsidP="000621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FB20D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107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E857A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34.4 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355CA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EF042" w14:textId="77777777" w:rsidR="000621D7" w:rsidRPr="000621D7" w:rsidRDefault="000621D7" w:rsidP="000621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417EE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6B3FE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6924</w:t>
            </w:r>
          </w:p>
        </w:tc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3E964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DA488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DAAFC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653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53426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7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E9542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DDC4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757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8B69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24.2 </w:t>
            </w:r>
          </w:p>
        </w:tc>
        <w:tc>
          <w:tcPr>
            <w:tcW w:w="9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90181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7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B7AD7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</w:tr>
      <w:tr w:rsidR="000621D7" w:rsidRPr="000621D7" w14:paraId="36A61179" w14:textId="77777777" w:rsidTr="000621D7">
        <w:trPr>
          <w:trHeight w:val="288"/>
          <w:jc w:val="center"/>
        </w:trPr>
        <w:tc>
          <w:tcPr>
            <w:tcW w:w="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20FE0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7F871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2C876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proofErr w:type="spellStart"/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qiantang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146A9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416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09B89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11583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B9DF5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7628B" w14:textId="77777777" w:rsidR="000621D7" w:rsidRPr="000621D7" w:rsidRDefault="000621D7" w:rsidP="000621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C6495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4197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BA33D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21F58" w14:textId="77777777" w:rsidR="000621D7" w:rsidRPr="000621D7" w:rsidRDefault="000621D7" w:rsidP="000621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9580C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157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39F79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37.9 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9B9FF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1720E" w14:textId="77777777" w:rsidR="000621D7" w:rsidRPr="000621D7" w:rsidRDefault="000621D7" w:rsidP="000621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17E32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30859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9427</w:t>
            </w:r>
          </w:p>
        </w:tc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42369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F4E42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A0F06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425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F12E0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7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3EFF8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D9B5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985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BBB6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23.7 </w:t>
            </w:r>
          </w:p>
        </w:tc>
        <w:tc>
          <w:tcPr>
            <w:tcW w:w="9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B0F7C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7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DBDC6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</w:tr>
      <w:tr w:rsidR="000621D7" w:rsidRPr="000621D7" w14:paraId="26A57CDD" w14:textId="77777777" w:rsidTr="000621D7">
        <w:trPr>
          <w:trHeight w:val="288"/>
          <w:jc w:val="center"/>
        </w:trPr>
        <w:tc>
          <w:tcPr>
            <w:tcW w:w="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91FCF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5FB4D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68E2A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proofErr w:type="spellStart"/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fengjing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8CF41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7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3BCF7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351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52D17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FB1A1" w14:textId="77777777" w:rsidR="000621D7" w:rsidRPr="000621D7" w:rsidRDefault="000621D7" w:rsidP="000621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E6B5E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8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9D4FC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C8750" w14:textId="77777777" w:rsidR="000621D7" w:rsidRPr="000621D7" w:rsidRDefault="000621D7" w:rsidP="000621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FD1A5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3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A68A8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47.7 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DB3F9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E211E" w14:textId="77777777" w:rsidR="000621D7" w:rsidRPr="000621D7" w:rsidRDefault="000621D7" w:rsidP="000621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93537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B7D75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279</w:t>
            </w:r>
          </w:p>
        </w:tc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8E2B8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E984A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53ADC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FB395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7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934AC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6048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27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9408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37.1 </w:t>
            </w:r>
          </w:p>
        </w:tc>
        <w:tc>
          <w:tcPr>
            <w:tcW w:w="9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3C3B6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7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7D78F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</w:tr>
      <w:tr w:rsidR="000621D7" w:rsidRPr="000621D7" w14:paraId="7C4E95DB" w14:textId="77777777" w:rsidTr="000621D7">
        <w:trPr>
          <w:trHeight w:val="288"/>
          <w:jc w:val="center"/>
        </w:trPr>
        <w:tc>
          <w:tcPr>
            <w:tcW w:w="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40420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F114C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near central urban are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76A00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proofErr w:type="spellStart"/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xiaoshan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A5039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11173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48CD2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26492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B46B5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44F51" w14:textId="77777777" w:rsidR="000621D7" w:rsidRPr="000621D7" w:rsidRDefault="000621D7" w:rsidP="000621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3ADCA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10694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F16A4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47FF3" w14:textId="77777777" w:rsidR="000621D7" w:rsidRPr="000621D7" w:rsidRDefault="000621D7" w:rsidP="000621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D561B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3718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D38EE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33.3 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DC43F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E9129" w14:textId="77777777" w:rsidR="000621D7" w:rsidRPr="000621D7" w:rsidRDefault="000621D7" w:rsidP="000621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39780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7FFE4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22174</w:t>
            </w:r>
          </w:p>
        </w:tc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08101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1DF87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9018D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3812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D7151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7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0E3E7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E698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2598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083E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23.3 </w:t>
            </w:r>
          </w:p>
        </w:tc>
        <w:tc>
          <w:tcPr>
            <w:tcW w:w="9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3271D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7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04F4A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</w:tr>
      <w:tr w:rsidR="000621D7" w:rsidRPr="000621D7" w14:paraId="46812A15" w14:textId="77777777" w:rsidTr="000621D7">
        <w:trPr>
          <w:trHeight w:val="288"/>
          <w:jc w:val="center"/>
        </w:trPr>
        <w:tc>
          <w:tcPr>
            <w:tcW w:w="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7F9CD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7286F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6E0A5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proofErr w:type="spellStart"/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yuhang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50E3C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761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FC3AE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22650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2A04F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CD615" w14:textId="77777777" w:rsidR="000621D7" w:rsidRPr="000621D7" w:rsidRDefault="000621D7" w:rsidP="000621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DC63B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9618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AC722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64D61" w14:textId="77777777" w:rsidR="000621D7" w:rsidRPr="000621D7" w:rsidRDefault="000621D7" w:rsidP="000621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3369E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3226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2FD9B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42.4 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7E240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F7AE8" w14:textId="77777777" w:rsidR="000621D7" w:rsidRPr="000621D7" w:rsidRDefault="000621D7" w:rsidP="000621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ADEF6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8648C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19659</w:t>
            </w:r>
          </w:p>
        </w:tc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63F41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565C6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E2981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3243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B2C21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7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8C7FB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A16D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2290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CA1C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30.1 </w:t>
            </w:r>
          </w:p>
        </w:tc>
        <w:tc>
          <w:tcPr>
            <w:tcW w:w="9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B6326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7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76D83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</w:tr>
      <w:tr w:rsidR="000621D7" w:rsidRPr="000621D7" w14:paraId="5782270B" w14:textId="77777777" w:rsidTr="000621D7">
        <w:trPr>
          <w:trHeight w:val="288"/>
          <w:jc w:val="center"/>
        </w:trPr>
        <w:tc>
          <w:tcPr>
            <w:tcW w:w="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84C41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257A4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91C59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proofErr w:type="spellStart"/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linping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16025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7089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22ECC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17306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A53A1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7035C" w14:textId="77777777" w:rsidR="000621D7" w:rsidRPr="000621D7" w:rsidRDefault="000621D7" w:rsidP="000621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898EC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6336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F4790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93122" w14:textId="77777777" w:rsidR="000621D7" w:rsidRPr="000621D7" w:rsidRDefault="000621D7" w:rsidP="000621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ECCAE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236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EF532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33.3 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14BAA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0A40F" w14:textId="77777777" w:rsidR="000621D7" w:rsidRPr="000621D7" w:rsidRDefault="000621D7" w:rsidP="000621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28B20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FFC87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14442</w:t>
            </w:r>
          </w:p>
        </w:tc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79FD6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B9195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CEDDA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1943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D8D3F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7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0ADE9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9F94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1638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EC19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23.1 </w:t>
            </w:r>
          </w:p>
        </w:tc>
        <w:tc>
          <w:tcPr>
            <w:tcW w:w="9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85452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7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7B471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</w:tr>
      <w:tr w:rsidR="000621D7" w:rsidRPr="000621D7" w14:paraId="053EAE5C" w14:textId="77777777" w:rsidTr="000621D7">
        <w:trPr>
          <w:trHeight w:val="288"/>
          <w:jc w:val="center"/>
        </w:trPr>
        <w:tc>
          <w:tcPr>
            <w:tcW w:w="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0C297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5DC6A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5CC3C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proofErr w:type="spellStart"/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fuyang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91235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4088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C5132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10010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3D21D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09267" w14:textId="77777777" w:rsidR="000621D7" w:rsidRPr="000621D7" w:rsidRDefault="000621D7" w:rsidP="000621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D5A87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3653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6B01B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EC517" w14:textId="77777777" w:rsidR="000621D7" w:rsidRPr="000621D7" w:rsidRDefault="000621D7" w:rsidP="000621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BCF90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136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6705F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33.4 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1DB08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CA64F" w14:textId="77777777" w:rsidR="000621D7" w:rsidRPr="000621D7" w:rsidRDefault="000621D7" w:rsidP="000621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50DD3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02B80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8425</w:t>
            </w:r>
          </w:p>
        </w:tc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18ACA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6578C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992EB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1330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5FAEA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7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7D007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8166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975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EC6A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23.9 </w:t>
            </w:r>
          </w:p>
        </w:tc>
        <w:tc>
          <w:tcPr>
            <w:tcW w:w="9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E677D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7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4FD1B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</w:tr>
      <w:tr w:rsidR="000621D7" w:rsidRPr="000621D7" w14:paraId="714D34EF" w14:textId="77777777" w:rsidTr="000621D7">
        <w:trPr>
          <w:trHeight w:val="288"/>
          <w:jc w:val="center"/>
        </w:trPr>
        <w:tc>
          <w:tcPr>
            <w:tcW w:w="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39FB7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31456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FED74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proofErr w:type="spellStart"/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linan</w:t>
            </w:r>
            <w:proofErr w:type="spellEnd"/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5362F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3135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C8803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3002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A93E3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8392B" w14:textId="77777777" w:rsidR="000621D7" w:rsidRPr="000621D7" w:rsidRDefault="000621D7" w:rsidP="000621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5E7F6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5384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08AD3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AC546" w14:textId="77777777" w:rsidR="000621D7" w:rsidRPr="000621D7" w:rsidRDefault="000621D7" w:rsidP="000621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EFBBF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838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CCF30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26.7 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54792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76B81" w14:textId="77777777" w:rsidR="000621D7" w:rsidRPr="000621D7" w:rsidRDefault="000621D7" w:rsidP="000621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407EE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12E05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2213</w:t>
            </w:r>
          </w:p>
        </w:tc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F59A0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E0081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6233E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995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2B4DA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7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0D2EE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D618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320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2432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10.2 </w:t>
            </w:r>
          </w:p>
        </w:tc>
        <w:tc>
          <w:tcPr>
            <w:tcW w:w="9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B64F6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7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D0031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</w:tr>
      <w:tr w:rsidR="000621D7" w:rsidRPr="000621D7" w14:paraId="7772FDFF" w14:textId="77777777" w:rsidTr="000621D7">
        <w:trPr>
          <w:trHeight w:val="288"/>
          <w:jc w:val="center"/>
        </w:trPr>
        <w:tc>
          <w:tcPr>
            <w:tcW w:w="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4AC8F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CCDFA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remote area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6DC78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proofErr w:type="spellStart"/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tonglu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4A9C2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228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139DD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2846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5AA95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DBAB3" w14:textId="77777777" w:rsidR="000621D7" w:rsidRPr="000621D7" w:rsidRDefault="000621D7" w:rsidP="000621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00AB8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2233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804B6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97679" w14:textId="77777777" w:rsidR="000621D7" w:rsidRPr="000621D7" w:rsidRDefault="000621D7" w:rsidP="000621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2D291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507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4D54D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22.2 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7AF89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5D5F6" w14:textId="77777777" w:rsidR="000621D7" w:rsidRPr="000621D7" w:rsidRDefault="000621D7" w:rsidP="000621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E2B3D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DA88A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2351</w:t>
            </w:r>
          </w:p>
        </w:tc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786C1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98509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18BD3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896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E0AAD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7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C4D6A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A8B0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324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1EDB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14.2 </w:t>
            </w:r>
          </w:p>
        </w:tc>
        <w:tc>
          <w:tcPr>
            <w:tcW w:w="9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2BD3B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7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25C13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</w:tr>
      <w:tr w:rsidR="000621D7" w:rsidRPr="000621D7" w14:paraId="1378AB0C" w14:textId="77777777" w:rsidTr="000621D7">
        <w:trPr>
          <w:trHeight w:val="288"/>
          <w:jc w:val="center"/>
        </w:trPr>
        <w:tc>
          <w:tcPr>
            <w:tcW w:w="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70937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933EA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93C93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proofErr w:type="spellStart"/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chunan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59F75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1299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30CFF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792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63CAC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26881" w14:textId="77777777" w:rsidR="000621D7" w:rsidRPr="000621D7" w:rsidRDefault="000621D7" w:rsidP="000621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FE46B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828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AC89F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F36E1" w14:textId="77777777" w:rsidR="000621D7" w:rsidRPr="000621D7" w:rsidRDefault="000621D7" w:rsidP="000621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93BA4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16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1DD9F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12.5 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FC47A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13A23" w14:textId="77777777" w:rsidR="000621D7" w:rsidRPr="000621D7" w:rsidRDefault="000621D7" w:rsidP="000621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024EF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5C4F5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603</w:t>
            </w:r>
          </w:p>
        </w:tc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1C691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B812B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715F4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228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2087C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7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C4487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D3D2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83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04F7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6.4 </w:t>
            </w:r>
          </w:p>
        </w:tc>
        <w:tc>
          <w:tcPr>
            <w:tcW w:w="9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F644D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7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7BF75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</w:tr>
      <w:tr w:rsidR="000621D7" w:rsidRPr="000621D7" w14:paraId="3CF3AE4C" w14:textId="77777777" w:rsidTr="000621D7">
        <w:trPr>
          <w:trHeight w:val="288"/>
          <w:jc w:val="center"/>
        </w:trPr>
        <w:tc>
          <w:tcPr>
            <w:tcW w:w="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6A009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64759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BDF26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proofErr w:type="spellStart"/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jiande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C8907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199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18B50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2789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A57A1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06D9E" w14:textId="77777777" w:rsidR="000621D7" w:rsidRPr="000621D7" w:rsidRDefault="000621D7" w:rsidP="000621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A0DBA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1028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D95C6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7BAD9" w14:textId="77777777" w:rsidR="000621D7" w:rsidRPr="000621D7" w:rsidRDefault="000621D7" w:rsidP="000621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80295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38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7C940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19.2 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05BCB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E2F6B" w14:textId="77777777" w:rsidR="000621D7" w:rsidRPr="000621D7" w:rsidRDefault="000621D7" w:rsidP="000621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E1050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48B07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2036</w:t>
            </w:r>
          </w:p>
        </w:tc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66DB4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B43EB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96AAF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397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E8D05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7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4E3AB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CB59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243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DFF6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12.2 </w:t>
            </w:r>
          </w:p>
        </w:tc>
        <w:tc>
          <w:tcPr>
            <w:tcW w:w="9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BB6E9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7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4DA9E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</w:tr>
      <w:tr w:rsidR="000621D7" w:rsidRPr="000621D7" w14:paraId="25FD6BBD" w14:textId="77777777" w:rsidTr="000621D7">
        <w:trPr>
          <w:trHeight w:val="288"/>
          <w:jc w:val="center"/>
        </w:trPr>
        <w:tc>
          <w:tcPr>
            <w:tcW w:w="8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27DB6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Gender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DA2BC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8C444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mal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E207F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3378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18007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96217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968DB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86B02" w14:textId="77777777" w:rsidR="000621D7" w:rsidRPr="000621D7" w:rsidRDefault="000621D7" w:rsidP="000621D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DF037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30099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52235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E15E2" w14:textId="77777777" w:rsidR="000621D7" w:rsidRPr="000621D7" w:rsidRDefault="000621D7" w:rsidP="000621D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A55A4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1263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46CEA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37.4 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31BE9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27762" w14:textId="77777777" w:rsidR="000621D7" w:rsidRPr="000621D7" w:rsidRDefault="000621D7" w:rsidP="000621D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ADE38" w14:textId="77777777" w:rsidR="000621D7" w:rsidRPr="000621D7" w:rsidRDefault="000621D7" w:rsidP="000621D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BC84F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78966</w:t>
            </w:r>
          </w:p>
        </w:tc>
        <w:tc>
          <w:tcPr>
            <w:tcW w:w="9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060DB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0.570 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08973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0.45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5DD16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8878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8CCD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0.240 </w:t>
            </w:r>
          </w:p>
        </w:tc>
        <w:tc>
          <w:tcPr>
            <w:tcW w:w="7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7F66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0.87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2740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8784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88C1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26.0 </w:t>
            </w: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25164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0.451 </w:t>
            </w:r>
          </w:p>
        </w:tc>
        <w:tc>
          <w:tcPr>
            <w:tcW w:w="7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95E24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0.502 </w:t>
            </w:r>
          </w:p>
        </w:tc>
      </w:tr>
      <w:tr w:rsidR="000621D7" w:rsidRPr="000621D7" w14:paraId="6F1E2E89" w14:textId="77777777" w:rsidTr="000621D7">
        <w:trPr>
          <w:trHeight w:val="288"/>
          <w:jc w:val="center"/>
        </w:trPr>
        <w:tc>
          <w:tcPr>
            <w:tcW w:w="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AF147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6EC6F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94EA4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femal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ACE23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3121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2BF0D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88671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82140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071AF" w14:textId="77777777" w:rsidR="000621D7" w:rsidRPr="000621D7" w:rsidRDefault="000621D7" w:rsidP="000621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633D2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27699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ED2D6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B2386" w14:textId="77777777" w:rsidR="000621D7" w:rsidRPr="000621D7" w:rsidRDefault="000621D7" w:rsidP="000621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EA5F8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11637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1F036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37.3 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92EA5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F406A" w14:textId="77777777" w:rsidR="000621D7" w:rsidRPr="000621D7" w:rsidRDefault="000621D7" w:rsidP="000621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6FF7E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46E92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73203</w:t>
            </w:r>
          </w:p>
        </w:tc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2C329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5D9DC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377DB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8183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9E979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7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E836D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B67B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8138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43E8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26.1 </w:t>
            </w:r>
          </w:p>
        </w:tc>
        <w:tc>
          <w:tcPr>
            <w:tcW w:w="9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EF01A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7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DE099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</w:tr>
      <w:tr w:rsidR="000621D7" w:rsidRPr="000621D7" w14:paraId="7CE7536E" w14:textId="77777777" w:rsidTr="000621D7">
        <w:trPr>
          <w:trHeight w:val="312"/>
          <w:jc w:val="center"/>
        </w:trPr>
        <w:tc>
          <w:tcPr>
            <w:tcW w:w="8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C3F9E" w14:textId="77777777" w:rsidR="000621D7" w:rsidRPr="000621D7" w:rsidRDefault="000621D7" w:rsidP="000621D7">
            <w:pPr>
              <w:spacing w:before="0" w:after="0"/>
              <w:jc w:val="center"/>
              <w:rPr>
                <w:rFonts w:ascii="Segoe UI" w:eastAsia="宋体" w:hAnsi="Segoe UI" w:cs="Segoe UI" w:hint="eastAsia"/>
                <w:color w:val="101214"/>
                <w:sz w:val="12"/>
                <w:szCs w:val="12"/>
                <w:lang w:eastAsia="zh-CN"/>
              </w:rPr>
            </w:pPr>
            <w:r w:rsidRPr="000621D7">
              <w:rPr>
                <w:rFonts w:ascii="Segoe UI" w:eastAsia="宋体" w:hAnsi="Segoe UI" w:cs="Segoe UI"/>
                <w:color w:val="101214"/>
                <w:sz w:val="12"/>
                <w:szCs w:val="12"/>
                <w:lang w:eastAsia="zh-CN"/>
              </w:rPr>
              <w:t>Household registration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1885C" w14:textId="77777777" w:rsidR="000621D7" w:rsidRPr="000621D7" w:rsidRDefault="000621D7" w:rsidP="000621D7">
            <w:pPr>
              <w:spacing w:before="0" w:after="0"/>
              <w:jc w:val="center"/>
              <w:rPr>
                <w:rFonts w:ascii="Segoe UI" w:eastAsia="宋体" w:hAnsi="Segoe UI" w:cs="Segoe UI"/>
                <w:color w:val="101214"/>
                <w:sz w:val="12"/>
                <w:szCs w:val="12"/>
                <w:lang w:eastAsia="zh-C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903EB" w14:textId="77777777" w:rsidR="000621D7" w:rsidRPr="000621D7" w:rsidRDefault="000621D7" w:rsidP="000621D7">
            <w:pPr>
              <w:spacing w:before="0" w:after="0"/>
              <w:jc w:val="center"/>
              <w:rPr>
                <w:rFonts w:ascii="Segoe UI" w:eastAsia="宋体" w:hAnsi="Segoe UI" w:cs="Segoe UI"/>
                <w:color w:val="101214"/>
                <w:sz w:val="12"/>
                <w:szCs w:val="12"/>
                <w:lang w:eastAsia="zh-CN"/>
              </w:rPr>
            </w:pPr>
            <w:r w:rsidRPr="000621D7">
              <w:rPr>
                <w:rFonts w:ascii="Segoe UI" w:eastAsia="宋体" w:hAnsi="Segoe UI" w:cs="Segoe UI"/>
                <w:color w:val="101214"/>
                <w:sz w:val="12"/>
                <w:szCs w:val="12"/>
                <w:lang w:eastAsia="zh-CN"/>
              </w:rPr>
              <w:t>Local household registratio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827B0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4349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75231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148010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9180A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C033C" w14:textId="77777777" w:rsidR="000621D7" w:rsidRPr="000621D7" w:rsidRDefault="000621D7" w:rsidP="000621D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4F933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40242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02A7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79471" w14:textId="77777777" w:rsidR="000621D7" w:rsidRPr="000621D7" w:rsidRDefault="000621D7" w:rsidP="000621D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66961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1882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555CE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43.3 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96FB7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F9BF1" w14:textId="77777777" w:rsidR="000621D7" w:rsidRPr="000621D7" w:rsidRDefault="000621D7" w:rsidP="000621D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E4BF0" w14:textId="77777777" w:rsidR="000621D7" w:rsidRPr="000621D7" w:rsidRDefault="000621D7" w:rsidP="000621D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3F26D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123613</w:t>
            </w:r>
          </w:p>
        </w:tc>
        <w:tc>
          <w:tcPr>
            <w:tcW w:w="9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8414D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18397.908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DEA90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＜0.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C43A6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13080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E6A8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752.313</w:t>
            </w:r>
          </w:p>
        </w:tc>
        <w:tc>
          <w:tcPr>
            <w:tcW w:w="7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CB371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＜0.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E2EC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13669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4EA6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31.4 </w:t>
            </w: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82B1F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19845.818 </w:t>
            </w:r>
          </w:p>
        </w:tc>
        <w:tc>
          <w:tcPr>
            <w:tcW w:w="7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AFEA1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＜0.01</w:t>
            </w:r>
          </w:p>
        </w:tc>
      </w:tr>
      <w:tr w:rsidR="000621D7" w:rsidRPr="000621D7" w14:paraId="0E2EC4F9" w14:textId="77777777" w:rsidTr="000621D7">
        <w:trPr>
          <w:trHeight w:val="468"/>
          <w:jc w:val="center"/>
        </w:trPr>
        <w:tc>
          <w:tcPr>
            <w:tcW w:w="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8A735" w14:textId="77777777" w:rsidR="000621D7" w:rsidRPr="000621D7" w:rsidRDefault="000621D7" w:rsidP="000621D7">
            <w:pPr>
              <w:spacing w:before="0" w:after="0"/>
              <w:rPr>
                <w:rFonts w:ascii="Segoe UI" w:eastAsia="宋体" w:hAnsi="Segoe UI" w:cs="Segoe UI"/>
                <w:color w:val="101214"/>
                <w:sz w:val="12"/>
                <w:szCs w:val="12"/>
                <w:lang w:eastAsia="zh-CN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38D06" w14:textId="77777777" w:rsidR="000621D7" w:rsidRPr="000621D7" w:rsidRDefault="000621D7" w:rsidP="000621D7">
            <w:pPr>
              <w:spacing w:before="0" w:after="0"/>
              <w:rPr>
                <w:rFonts w:ascii="Segoe UI" w:eastAsia="宋体" w:hAnsi="Segoe UI" w:cs="Segoe UI"/>
                <w:color w:val="101214"/>
                <w:sz w:val="12"/>
                <w:szCs w:val="12"/>
                <w:lang w:eastAsia="zh-C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5E0D1" w14:textId="77777777" w:rsidR="000621D7" w:rsidRPr="000621D7" w:rsidRDefault="000621D7" w:rsidP="000621D7">
            <w:pPr>
              <w:spacing w:before="0" w:after="0"/>
              <w:jc w:val="center"/>
              <w:rPr>
                <w:rFonts w:ascii="Segoe UI" w:eastAsia="宋体" w:hAnsi="Segoe UI" w:cs="Segoe UI" w:hint="eastAsia"/>
                <w:color w:val="101214"/>
                <w:sz w:val="12"/>
                <w:szCs w:val="12"/>
                <w:lang w:eastAsia="zh-CN"/>
              </w:rPr>
            </w:pPr>
            <w:r w:rsidRPr="000621D7">
              <w:rPr>
                <w:rFonts w:ascii="Segoe UI" w:eastAsia="宋体" w:hAnsi="Segoe UI" w:cs="Segoe UI"/>
                <w:color w:val="101214"/>
                <w:sz w:val="12"/>
                <w:szCs w:val="12"/>
                <w:lang w:eastAsia="zh-CN"/>
              </w:rPr>
              <w:t>non-local household registratio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E9043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2150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1281F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36878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CCF34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5E299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2CB51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17556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EC40F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440EC" w14:textId="77777777" w:rsidR="000621D7" w:rsidRPr="000621D7" w:rsidRDefault="000621D7" w:rsidP="000621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B96E6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544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89E05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25.3 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2DC97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55E39" w14:textId="77777777" w:rsidR="000621D7" w:rsidRPr="000621D7" w:rsidRDefault="000621D7" w:rsidP="000621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CBAF3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CDB10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28556</w:t>
            </w:r>
          </w:p>
        </w:tc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CC60A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61D37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B8792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3981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CC334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7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95704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05FA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3253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1347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15.1 </w:t>
            </w:r>
          </w:p>
        </w:tc>
        <w:tc>
          <w:tcPr>
            <w:tcW w:w="9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63AE7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7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E548E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</w:tr>
      <w:tr w:rsidR="000621D7" w:rsidRPr="000621D7" w14:paraId="5FDDCC85" w14:textId="77777777" w:rsidTr="000621D7">
        <w:trPr>
          <w:trHeight w:val="288"/>
          <w:jc w:val="center"/>
        </w:trPr>
        <w:tc>
          <w:tcPr>
            <w:tcW w:w="8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75036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Year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DCF398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EF1A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201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8CF6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1570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B55F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9977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3CEF06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56030.302</w:t>
            </w:r>
          </w:p>
        </w:tc>
        <w:tc>
          <w:tcPr>
            <w:tcW w:w="6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AAC080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＜0.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CA23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3505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02802D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65998.655</w:t>
            </w:r>
          </w:p>
        </w:tc>
        <w:tc>
          <w:tcPr>
            <w:tcW w:w="6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FC018F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＜0.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4A22A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1348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E1B0B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8.6 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406384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96982.6</w:t>
            </w: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br/>
              <w:t>90748.76(for trend)</w:t>
            </w:r>
          </w:p>
        </w:tc>
        <w:tc>
          <w:tcPr>
            <w:tcW w:w="6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3695CC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＜0.01</w:t>
            </w: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br/>
              <w:t>＜0.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D7A98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D7A3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7347</w:t>
            </w:r>
          </w:p>
        </w:tc>
        <w:tc>
          <w:tcPr>
            <w:tcW w:w="9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014774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62316.902</w:t>
            </w: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br/>
              <w:t>12090.49(for trend)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1F12AC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＜0.01</w:t>
            </w: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br/>
              <w:t>＜0.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08AF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85DDE4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36999.203</w:t>
            </w: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br/>
              <w:t>28512.34(for trend)</w:t>
            </w:r>
          </w:p>
        </w:tc>
        <w:tc>
          <w:tcPr>
            <w:tcW w:w="7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9E5622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＜0.01</w:t>
            </w: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br/>
              <w:t>＜0.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3C2D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734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84C8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4.7 </w:t>
            </w: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92BF00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63711.443</w:t>
            </w: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br/>
              <w:t>28095.92(for trend)</w:t>
            </w:r>
          </w:p>
        </w:tc>
        <w:tc>
          <w:tcPr>
            <w:tcW w:w="7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B654BE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＜0.01</w:t>
            </w: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br/>
              <w:t>＜0.01</w:t>
            </w:r>
          </w:p>
        </w:tc>
      </w:tr>
      <w:tr w:rsidR="000621D7" w:rsidRPr="000621D7" w14:paraId="7341227F" w14:textId="77777777" w:rsidTr="000621D7">
        <w:trPr>
          <w:trHeight w:val="288"/>
          <w:jc w:val="center"/>
        </w:trPr>
        <w:tc>
          <w:tcPr>
            <w:tcW w:w="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BFFCD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91547C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D9F0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201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8B35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13749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1A84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39165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B1FE84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7DC926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7D50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4718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C63CFA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1E37A3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92295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4388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09B14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31.9 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0A05C9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8CE0B5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8726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9F57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36184</w:t>
            </w:r>
          </w:p>
        </w:tc>
        <w:tc>
          <w:tcPr>
            <w:tcW w:w="9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E37A9C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8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E3A0BE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6C57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4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3B4535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DAE8FB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C039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3618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18C9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26.3 </w:t>
            </w:r>
          </w:p>
        </w:tc>
        <w:tc>
          <w:tcPr>
            <w:tcW w:w="9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BA94D7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ECA9F6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</w:tr>
      <w:tr w:rsidR="000621D7" w:rsidRPr="000621D7" w14:paraId="2183762C" w14:textId="77777777" w:rsidTr="000621D7">
        <w:trPr>
          <w:trHeight w:val="288"/>
          <w:jc w:val="center"/>
        </w:trPr>
        <w:tc>
          <w:tcPr>
            <w:tcW w:w="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56410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6C9274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4169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201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27BF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1350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929E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54755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B39523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6D1C1C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2116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6866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EE0456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292BB0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DCD9C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616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5CF3D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45.6 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2C0A6A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984147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1730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5078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50166</w:t>
            </w:r>
          </w:p>
        </w:tc>
        <w:tc>
          <w:tcPr>
            <w:tcW w:w="9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FF0919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8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0CE770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87FB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9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C88F4A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2DBAF7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483B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5017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E99C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37.2 </w:t>
            </w:r>
          </w:p>
        </w:tc>
        <w:tc>
          <w:tcPr>
            <w:tcW w:w="9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4BC7E9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40FEFF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</w:tr>
      <w:tr w:rsidR="000621D7" w:rsidRPr="000621D7" w14:paraId="5FE1001C" w14:textId="77777777" w:rsidTr="000621D7">
        <w:trPr>
          <w:trHeight w:val="288"/>
          <w:jc w:val="center"/>
        </w:trPr>
        <w:tc>
          <w:tcPr>
            <w:tcW w:w="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94149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2A7C6A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C1C2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202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DB62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1157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2960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46207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951B7F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4CA5E2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CBA1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12981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84DB80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E56238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5B1F8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5918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956B4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51.1 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400889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94651B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A7E1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523B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43075</w:t>
            </w:r>
          </w:p>
        </w:tc>
        <w:tc>
          <w:tcPr>
            <w:tcW w:w="9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8F8611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8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16EB8E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74F6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6918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2EDB0F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96922F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F6B5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4999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4B3B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43.2 </w:t>
            </w:r>
          </w:p>
        </w:tc>
        <w:tc>
          <w:tcPr>
            <w:tcW w:w="9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A5E93A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F14B42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</w:tr>
      <w:tr w:rsidR="000621D7" w:rsidRPr="000621D7" w14:paraId="479836D0" w14:textId="77777777" w:rsidTr="000621D7">
        <w:trPr>
          <w:trHeight w:val="288"/>
          <w:jc w:val="center"/>
        </w:trPr>
        <w:tc>
          <w:tcPr>
            <w:tcW w:w="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E29E8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2A8D29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763C9B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202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FFD090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10469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F0FE61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34784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5B8F73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9B222A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7A9AF8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29728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9803B8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D38BC5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A61447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6451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64D09F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61.6 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A41BBC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C8C912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D6A634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B32408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15397</w:t>
            </w:r>
          </w:p>
        </w:tc>
        <w:tc>
          <w:tcPr>
            <w:tcW w:w="9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7A2C96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8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0D3CA0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DBA091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10129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AB975E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DACFEF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67D50B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>2552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65034C" w14:textId="77777777" w:rsidR="000621D7" w:rsidRPr="000621D7" w:rsidRDefault="000621D7" w:rsidP="000621D7">
            <w:pPr>
              <w:spacing w:before="0" w:after="0"/>
              <w:jc w:val="center"/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</w:pPr>
            <w:r w:rsidRPr="000621D7">
              <w:rPr>
                <w:rFonts w:ascii="宋体" w:eastAsia="宋体" w:hAnsi="宋体" w:cs="宋体" w:hint="eastAsia"/>
                <w:color w:val="000000"/>
                <w:sz w:val="12"/>
                <w:szCs w:val="12"/>
                <w:lang w:eastAsia="zh-CN"/>
              </w:rPr>
              <w:t xml:space="preserve">24.4 </w:t>
            </w:r>
          </w:p>
        </w:tc>
        <w:tc>
          <w:tcPr>
            <w:tcW w:w="9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3C8800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3A388D" w14:textId="77777777" w:rsidR="000621D7" w:rsidRPr="000621D7" w:rsidRDefault="000621D7" w:rsidP="000621D7">
            <w:pPr>
              <w:spacing w:before="0" w:after="0"/>
              <w:rPr>
                <w:rFonts w:ascii="宋体" w:eastAsia="宋体" w:hAnsi="宋体" w:cs="宋体"/>
                <w:color w:val="000000"/>
                <w:sz w:val="12"/>
                <w:szCs w:val="12"/>
                <w:lang w:eastAsia="zh-CN"/>
              </w:rPr>
            </w:pPr>
          </w:p>
        </w:tc>
      </w:tr>
    </w:tbl>
    <w:p w14:paraId="377F167B" w14:textId="77777777" w:rsidR="000621D7" w:rsidRPr="002E7B9F" w:rsidRDefault="000621D7" w:rsidP="000463AB">
      <w:pPr>
        <w:spacing w:before="240"/>
        <w:rPr>
          <w:lang w:val="en-GB"/>
        </w:rPr>
      </w:pPr>
    </w:p>
    <w:sectPr w:rsidR="000621D7" w:rsidRPr="002E7B9F" w:rsidSect="000621D7">
      <w:pgSz w:w="23811" w:h="16838" w:orient="landscape" w:code="8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D45715" w14:textId="77777777" w:rsidR="004D5DE3" w:rsidRDefault="004D5DE3" w:rsidP="00117666">
      <w:pPr>
        <w:spacing w:after="0"/>
      </w:pPr>
      <w:r>
        <w:separator/>
      </w:r>
    </w:p>
  </w:endnote>
  <w:endnote w:type="continuationSeparator" w:id="0">
    <w:p w14:paraId="0AC6E7BB" w14:textId="77777777" w:rsidR="004D5DE3" w:rsidRDefault="004D5DE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94B142" w14:textId="77777777" w:rsidR="000621D7" w:rsidRDefault="000621D7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24EFFF" w14:textId="77777777" w:rsidR="004D5DE3" w:rsidRDefault="004D5DE3" w:rsidP="00117666">
      <w:pPr>
        <w:spacing w:after="0"/>
      </w:pPr>
      <w:r>
        <w:separator/>
      </w:r>
    </w:p>
  </w:footnote>
  <w:footnote w:type="continuationSeparator" w:id="0">
    <w:p w14:paraId="4DBEA7B2" w14:textId="77777777" w:rsidR="004D5DE3" w:rsidRDefault="004D5DE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 w:rsidP="000621D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FC1894" w14:textId="77777777" w:rsidR="000621D7" w:rsidRDefault="000621D7" w:rsidP="000621D7">
    <w:pPr>
      <w:pStyle w:val="af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63AB"/>
    <w:rsid w:val="00052A14"/>
    <w:rsid w:val="000621D7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E7B9F"/>
    <w:rsid w:val="00327026"/>
    <w:rsid w:val="003544FB"/>
    <w:rsid w:val="003D2F2D"/>
    <w:rsid w:val="00401590"/>
    <w:rsid w:val="00447801"/>
    <w:rsid w:val="00452E9C"/>
    <w:rsid w:val="004735C8"/>
    <w:rsid w:val="004961FF"/>
    <w:rsid w:val="004D5DE3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9C9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32CF6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E32CF6"/>
    <w:rPr>
      <w:color w:val="605E5C"/>
      <w:shd w:val="clear" w:color="auto" w:fill="E1DFDD"/>
    </w:rPr>
  </w:style>
  <w:style w:type="character" w:customStyle="1" w:styleId="font31">
    <w:name w:val="font31"/>
    <w:basedOn w:val="a1"/>
    <w:rsid w:val="000621D7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12"/>
      <w:szCs w:val="1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3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7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</TotalTime>
  <Pages>2</Pages>
  <Words>566</Words>
  <Characters>323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车鑫仁</cp:lastModifiedBy>
  <cp:revision>8</cp:revision>
  <cp:lastPrinted>2013-10-03T12:51:00Z</cp:lastPrinted>
  <dcterms:created xsi:type="dcterms:W3CDTF">2022-11-17T16:58:00Z</dcterms:created>
  <dcterms:modified xsi:type="dcterms:W3CDTF">2023-05-03T0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